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87ECD" w14:textId="3590A66D" w:rsidR="0064697C" w:rsidRPr="00B66C76" w:rsidRDefault="0064697C" w:rsidP="0064697C">
      <w:pPr>
        <w:rPr>
          <w:rFonts w:ascii="Arial" w:eastAsia="宋体" w:hAnsi="Arial" w:cs="Arial"/>
          <w:color w:val="000000" w:themeColor="text1"/>
          <w:kern w:val="0"/>
          <w:sz w:val="18"/>
          <w:szCs w:val="18"/>
        </w:rPr>
      </w:pPr>
      <w:r w:rsidRPr="00EF6B7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 S</w:t>
      </w:r>
      <w:r w:rsidR="00EF6B7E" w:rsidRPr="00EF6B7E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3</w:t>
      </w:r>
      <w:r w:rsidRPr="006F7F59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32"/>
          <w:szCs w:val="32"/>
        </w:rPr>
        <w:t xml:space="preserve"> </w:t>
      </w:r>
      <w:r w:rsidRPr="006F7F59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mparison of clinicopathological data and CT radiological features between training group and validation group</w:t>
      </w:r>
    </w:p>
    <w:tbl>
      <w:tblPr>
        <w:tblW w:w="8772" w:type="dxa"/>
        <w:tblLook w:val="04A0" w:firstRow="1" w:lastRow="0" w:firstColumn="1" w:lastColumn="0" w:noHBand="0" w:noVBand="1"/>
      </w:tblPr>
      <w:tblGrid>
        <w:gridCol w:w="2268"/>
        <w:gridCol w:w="2694"/>
        <w:gridCol w:w="2532"/>
        <w:gridCol w:w="1278"/>
      </w:tblGrid>
      <w:tr w:rsidR="0064697C" w:rsidRPr="00FA7D5D" w14:paraId="467DA50A" w14:textId="77777777" w:rsidTr="00115AC4">
        <w:trPr>
          <w:trHeight w:val="373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566EC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A4D85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raining group (n = 120)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9C5D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17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idation</w:t>
            </w:r>
            <w:r w:rsidRPr="00FA7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roup (n = 52)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78CB3" w14:textId="77777777" w:rsidR="0064697C" w:rsidRPr="00FA7D5D" w:rsidRDefault="0064697C" w:rsidP="00293805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FA7D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64697C" w:rsidRPr="00FA7D5D" w14:paraId="11CDCEB9" w14:textId="77777777" w:rsidTr="00115AC4">
        <w:trPr>
          <w:trHeight w:val="30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4DC4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4FF0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.08±11.12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8E11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.12±11.37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00E3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09</w:t>
            </w:r>
          </w:p>
        </w:tc>
      </w:tr>
      <w:tr w:rsidR="0064697C" w:rsidRPr="00FA7D5D" w14:paraId="1C21AEAE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42E9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A4DC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58F3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31A0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2</w:t>
            </w:r>
          </w:p>
        </w:tc>
      </w:tr>
      <w:tr w:rsidR="0064697C" w:rsidRPr="00FA7D5D" w14:paraId="7AB2116B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FDBC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FBCC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(10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AD88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 (11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0DF4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79F675A0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3687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7E0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8 (90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6402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 (88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6D14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68054E91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6166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s-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8402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79B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27EB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</w:tr>
      <w:tr w:rsidR="0064697C" w:rsidRPr="00FA7D5D" w14:paraId="6EFE6312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F59B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egativ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87C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 (20.8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5A55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 (30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4E30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63BD0DE5" w14:textId="77777777" w:rsidTr="00115A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AF5D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Positiv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4626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 (79.2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DE99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 (69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4F4E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3A01B9B4" w14:textId="77777777" w:rsidTr="00115A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A9F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P(</w:t>
            </w:r>
            <w:proofErr w:type="spellStart"/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g</w:t>
            </w:r>
            <w:proofErr w:type="spellEnd"/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CD33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E58A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199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7</w:t>
            </w:r>
          </w:p>
        </w:tc>
      </w:tr>
      <w:tr w:rsidR="0064697C" w:rsidRPr="00FA7D5D" w14:paraId="32C1204F" w14:textId="77777777" w:rsidTr="00115AC4">
        <w:trPr>
          <w:trHeight w:val="32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F02D" w14:textId="0B8B42C4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502A5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</w:t>
            </w:r>
            <w:r w:rsidRPr="00FA7D5D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20</w:t>
            </w:r>
            <w:r w:rsidR="00115AC4">
              <w:rPr>
                <w:rFonts w:ascii="宋体" w:eastAsia="宋体" w:hAnsi="宋体" w:cs="Times New Roman"/>
                <w:color w:val="000000"/>
                <w:kern w:val="0"/>
                <w:szCs w:val="21"/>
              </w:rPr>
              <w:t xml:space="preserve">              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A9F" w14:textId="77777777" w:rsidR="0064697C" w:rsidRPr="00FA7D5D" w:rsidRDefault="0064697C" w:rsidP="00115AC4">
            <w:pPr>
              <w:widowControl/>
              <w:ind w:firstLineChars="400" w:firstLine="8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(44.2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B5E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 (38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CB89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5288A9CD" w14:textId="77777777" w:rsidTr="00115AC4">
        <w:trPr>
          <w:trHeight w:val="33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52DD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</w:t>
            </w:r>
            <w:r w:rsidRPr="00502A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＞</w:t>
            </w:r>
            <w:r w:rsidRPr="00FA7D5D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ABCB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 (55.8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7DD6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2 (61.5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5495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43A05ACC" w14:textId="77777777" w:rsidTr="00115AC4">
        <w:trPr>
          <w:trHeight w:val="33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F6DC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mondson grad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4A83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4F58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AEF3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7</w:t>
            </w:r>
          </w:p>
        </w:tc>
      </w:tr>
      <w:tr w:rsidR="0064697C" w:rsidRPr="00FA7D5D" w14:paraId="284C35C7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18A0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-I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AE23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(71.7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1981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6(69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4AD2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2A683393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E4D1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III-IV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F161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(28.3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ECB4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6(30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A6C1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7168BFC8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52CF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C92E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ED3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1AD1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59</w:t>
            </w:r>
          </w:p>
        </w:tc>
      </w:tr>
      <w:tr w:rsidR="0064697C" w:rsidRPr="00FA7D5D" w14:paraId="13A49AFC" w14:textId="77777777" w:rsidTr="00115AC4">
        <w:trPr>
          <w:trHeight w:val="31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F29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02A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≤</w:t>
            </w: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c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EA20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4 (61.7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AC7C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 (46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E93E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7BBCE503" w14:textId="77777777" w:rsidTr="00115AC4">
        <w:trPr>
          <w:trHeight w:val="31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7683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02A5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＞</w:t>
            </w: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c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592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 (38.3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E4E7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 (53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5D38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0F3D70A2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A2B9" w14:textId="78B819BD" w:rsidR="0064697C" w:rsidRPr="00FA7D5D" w:rsidRDefault="00970D91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="0064697C"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rh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5CB6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33A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DB21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67</w:t>
            </w:r>
          </w:p>
        </w:tc>
      </w:tr>
      <w:tr w:rsidR="0064697C" w:rsidRPr="00FA7D5D" w14:paraId="717477C8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C334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abs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7F40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 (65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A086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8 (53.8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328E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34E7B51A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9C9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pres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DAD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(35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9E87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4 (46.2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823A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04D44D11" w14:textId="77777777" w:rsidTr="00115AC4">
        <w:trPr>
          <w:trHeight w:val="29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6B9B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capsule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E5E3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15D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</w:t>
            </w:r>
          </w:p>
        </w:tc>
      </w:tr>
      <w:tr w:rsidR="0064697C" w:rsidRPr="00FA7D5D" w14:paraId="17CD4A23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3773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Comple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3269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(63.9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4BF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1(59.6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CB9E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15365E9D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DD1C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Incomple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3E16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(36.1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8D57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(40.4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F0B0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3F12612F" w14:textId="77777777" w:rsidTr="00115AC4">
        <w:trPr>
          <w:trHeight w:val="29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7C3C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margi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E369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1646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1</w:t>
            </w:r>
          </w:p>
        </w:tc>
      </w:tr>
      <w:tr w:rsidR="0064697C" w:rsidRPr="00FA7D5D" w14:paraId="295D2029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152D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Smoot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35AA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(56.3%)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9E2F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(48.1%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72B3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4697C" w:rsidRPr="00FA7D5D" w14:paraId="6E07FAD1" w14:textId="77777777" w:rsidTr="00115AC4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78448" w14:textId="77777777" w:rsidR="0064697C" w:rsidRPr="00FA7D5D" w:rsidRDefault="0064697C" w:rsidP="000B66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7D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Non-smooth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AB19F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(43.7%)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F728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7(51.9%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27D91" w14:textId="77777777" w:rsidR="0064697C" w:rsidRPr="00FA7D5D" w:rsidRDefault="0064697C" w:rsidP="000B66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9084A4E" w14:textId="5D23E222" w:rsidR="004B5D1F" w:rsidRPr="00F32F50" w:rsidRDefault="00040F96" w:rsidP="00DD6543">
      <w:pPr>
        <w:rPr>
          <w:rFonts w:ascii="Times New Roman" w:hAnsi="Times New Roman" w:cs="Times New Roman"/>
          <w:sz w:val="24"/>
          <w:szCs w:val="28"/>
        </w:rPr>
      </w:pPr>
      <w:r w:rsidRPr="00F32F50">
        <w:rPr>
          <w:rFonts w:ascii="Times New Roman" w:hAnsi="Times New Roman" w:cs="Times New Roman"/>
          <w:sz w:val="24"/>
          <w:szCs w:val="28"/>
        </w:rPr>
        <w:t>Note: HBsAg, serum hepatitis B surface antigen; AFP, alpha-fetoprotein.</w:t>
      </w:r>
    </w:p>
    <w:sectPr w:rsidR="004B5D1F" w:rsidRPr="00F32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1AD727" w14:textId="77777777" w:rsidR="00A762DE" w:rsidRDefault="00A762DE" w:rsidP="0064697C">
      <w:r>
        <w:separator/>
      </w:r>
    </w:p>
  </w:endnote>
  <w:endnote w:type="continuationSeparator" w:id="0">
    <w:p w14:paraId="11EA5E46" w14:textId="77777777" w:rsidR="00A762DE" w:rsidRDefault="00A762DE" w:rsidP="00646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0F824" w14:textId="77777777" w:rsidR="00A762DE" w:rsidRDefault="00A762DE" w:rsidP="0064697C">
      <w:r>
        <w:separator/>
      </w:r>
    </w:p>
  </w:footnote>
  <w:footnote w:type="continuationSeparator" w:id="0">
    <w:p w14:paraId="0514650D" w14:textId="77777777" w:rsidR="00A762DE" w:rsidRDefault="00A762DE" w:rsidP="00646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EF"/>
    <w:rsid w:val="00040F96"/>
    <w:rsid w:val="00115AC4"/>
    <w:rsid w:val="001676EF"/>
    <w:rsid w:val="00293805"/>
    <w:rsid w:val="00346841"/>
    <w:rsid w:val="00410387"/>
    <w:rsid w:val="004B5D1F"/>
    <w:rsid w:val="00502A53"/>
    <w:rsid w:val="006368AB"/>
    <w:rsid w:val="0064697C"/>
    <w:rsid w:val="006F6169"/>
    <w:rsid w:val="006F7F59"/>
    <w:rsid w:val="007C7DBF"/>
    <w:rsid w:val="00823896"/>
    <w:rsid w:val="00840012"/>
    <w:rsid w:val="00970D91"/>
    <w:rsid w:val="00A762DE"/>
    <w:rsid w:val="00B36B42"/>
    <w:rsid w:val="00BA7F60"/>
    <w:rsid w:val="00DD6543"/>
    <w:rsid w:val="00EF6B7E"/>
    <w:rsid w:val="00F3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FFEF51"/>
  <w15:chartTrackingRefBased/>
  <w15:docId w15:val="{800AE292-1052-4AE2-AA78-0B2DE8DA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9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9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9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uiyun</dc:creator>
  <cp:keywords/>
  <dc:description/>
  <cp:lastModifiedBy>wu cuiyun</cp:lastModifiedBy>
  <cp:revision>26</cp:revision>
  <dcterms:created xsi:type="dcterms:W3CDTF">2022-04-15T12:26:00Z</dcterms:created>
  <dcterms:modified xsi:type="dcterms:W3CDTF">2022-05-14T05:30:00Z</dcterms:modified>
</cp:coreProperties>
</file>